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4"/>
        <w:gridCol w:w="11282"/>
      </w:tblGrid>
      <w:tr w:rsidR="001E25DD" w:rsidRPr="00C800CF" w:rsidTr="000F3D4F">
        <w:trPr>
          <w:trHeight w:val="330"/>
        </w:trPr>
        <w:tc>
          <w:tcPr>
            <w:tcW w:w="1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Appendix 1 Needs of peer group support in patients with cancer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Domain</w:t>
            </w:r>
          </w:p>
        </w:tc>
        <w:tc>
          <w:tcPr>
            <w:tcW w:w="1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Items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formation     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about current status of my illness and its future courses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about tests and treatments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about symptoms require a hospital visit</w:t>
            </w:r>
          </w:p>
        </w:tc>
      </w:tr>
      <w:tr w:rsidR="001E25DD" w:rsidRPr="00C800CF" w:rsidTr="000F3D4F">
        <w:trPr>
          <w:trHeight w:val="507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eded peer support to get an </w:t>
            </w:r>
            <w:proofErr w:type="spellStart"/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an</w:t>
            </w:r>
            <w:proofErr w:type="spellEnd"/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easy and accurate explanation about benefits, side effects and application of current medication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or education about things that I can do at home for my health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guidelines or information about complementary and alternative medicine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about correct diet (food to eat, food to avoid)</w:t>
            </w:r>
          </w:p>
        </w:tc>
      </w:tr>
      <w:tr w:rsidR="001E25DD" w:rsidRPr="00C800CF" w:rsidTr="000F3D4F">
        <w:trPr>
          <w:trHeight w:val="41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about cancer treating hospitals or clinics and physicians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eded peer support to get an information about financial support for medical expenses from government 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get an information about hospice service</w:t>
            </w:r>
          </w:p>
        </w:tc>
      </w:tr>
      <w:tr w:rsidR="001E25DD" w:rsidRPr="00C800CF" w:rsidTr="000F3D4F">
        <w:trPr>
          <w:trHeight w:val="330"/>
        </w:trPr>
        <w:tc>
          <w:tcPr>
            <w:tcW w:w="1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Psychological problem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feelings of unidentifiable anxiety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in coping with fear of recurrence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worries about treatment sequelae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my concerns for the family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worries that I would become a burden to others around me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for depression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feelings of anger, irritability, or nervousness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loneliness or feelings of isolation</w:t>
            </w:r>
          </w:p>
        </w:tc>
      </w:tr>
      <w:tr w:rsidR="001E25DD" w:rsidRPr="00C800CF" w:rsidTr="000F3D4F">
        <w:trPr>
          <w:trHeight w:val="484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accepting role changes at home, at work and/or in society after cancer diagnosis</w:t>
            </w:r>
          </w:p>
        </w:tc>
      </w:tr>
      <w:tr w:rsidR="001E25DD" w:rsidRPr="00C800CF" w:rsidTr="000F3D4F">
        <w:trPr>
          <w:trHeight w:val="54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acceptance of changes in my appearances due to cancer</w:t>
            </w:r>
          </w:p>
        </w:tc>
      </w:tr>
      <w:tr w:rsidR="001E25DD" w:rsidRPr="00C800CF" w:rsidTr="000F3D4F">
        <w:trPr>
          <w:trHeight w:val="330"/>
        </w:trPr>
        <w:tc>
          <w:tcPr>
            <w:tcW w:w="1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Physical symptoms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eded peer support with pain 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lack of energy and/or fatigue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trouble sleeping or oversleeping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diarrhea or constipation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nausea and/or vomiting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lack of appetite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eded peer support </w:t>
            </w:r>
            <w:proofErr w:type="spellStart"/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wth</w:t>
            </w:r>
            <w:proofErr w:type="spellEnd"/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loss of hair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shortness of breath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eded peer support with my body feeling a sense of numbness and/or tingling 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feeling of fever and/or hot flashes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decline in my ab</w:t>
            </w:r>
            <w:r w:rsidRPr="00C800C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</w:t>
            </w: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lity to concentration or memorize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changes in sexual life</w:t>
            </w:r>
          </w:p>
        </w:tc>
      </w:tr>
      <w:tr w:rsidR="001E25DD" w:rsidRPr="00C800CF" w:rsidTr="000F3D4F">
        <w:trPr>
          <w:trHeight w:val="330"/>
        </w:trPr>
        <w:tc>
          <w:tcPr>
            <w:tcW w:w="1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Social/Religious/spiritual support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difficulties that arose in family relationships after cancer diagnosis</w:t>
            </w:r>
          </w:p>
        </w:tc>
      </w:tr>
      <w:tr w:rsidR="001E25DD" w:rsidRPr="00C800CF" w:rsidTr="000F3D4F">
        <w:trPr>
          <w:trHeight w:val="66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difficulties that arose in interpersonal relationships after cancer diagnosis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religious support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in finding the meaning of my situation and in coming to terms with it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Practical supp</w:t>
            </w:r>
            <w:r w:rsidRPr="00C800C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</w:t>
            </w: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rt</w:t>
            </w: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use transportation services for getting to and from the hospital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with my economic burden due to cancer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eded peer support to seek someone to help me with housekeeping and/or child care </w:t>
            </w:r>
          </w:p>
        </w:tc>
      </w:tr>
      <w:tr w:rsidR="001E25DD" w:rsidRPr="00C800CF" w:rsidTr="000F3D4F">
        <w:trPr>
          <w:trHeight w:val="33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Cs w:val="20"/>
              </w:rPr>
              <w:t>Needed peer support to have assisted care in the hospital or at home</w:t>
            </w:r>
          </w:p>
        </w:tc>
      </w:tr>
    </w:tbl>
    <w:p w:rsidR="00313864" w:rsidRDefault="001E25DD">
      <w:pPr>
        <w:rPr>
          <w:rFonts w:hint="eastAsia"/>
        </w:rPr>
      </w:pPr>
    </w:p>
    <w:p w:rsidR="001E25DD" w:rsidRDefault="001E25DD">
      <w:pPr>
        <w:rPr>
          <w:rFonts w:hint="eastAsia"/>
        </w:rPr>
      </w:pPr>
    </w:p>
    <w:p w:rsidR="001E25DD" w:rsidRDefault="001E25DD">
      <w:pPr>
        <w:rPr>
          <w:rFonts w:hint="eastAsia"/>
        </w:rPr>
      </w:pPr>
    </w:p>
    <w:tbl>
      <w:tblPr>
        <w:tblW w:w="68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2"/>
        <w:gridCol w:w="666"/>
        <w:gridCol w:w="659"/>
        <w:gridCol w:w="665"/>
        <w:gridCol w:w="659"/>
        <w:gridCol w:w="640"/>
        <w:gridCol w:w="659"/>
      </w:tblGrid>
      <w:tr w:rsidR="001E25DD" w:rsidRPr="00C800CF" w:rsidTr="000F3D4F">
        <w:trPr>
          <w:trHeight w:val="330"/>
        </w:trPr>
        <w:tc>
          <w:tcPr>
            <w:tcW w:w="6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ppendix 2 Top 3 items of peer support needs in the social/religious/spiritual domain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9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Rank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1 (item, %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2 (item, %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3 (item, %)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ancer typ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Brea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0.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9.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8.5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Colon/Rectu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.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.0 </w:t>
            </w:r>
          </w:p>
        </w:tc>
      </w:tr>
      <w:tr w:rsidR="001E25DD" w:rsidRPr="00C800CF" w:rsidTr="000F3D4F">
        <w:trPr>
          <w:trHeight w:val="37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</w:t>
            </w:r>
            <w:proofErr w:type="spellStart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Lung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Thyro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, 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0.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.5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Stomac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7.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8.9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ost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, 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.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.7 </w:t>
            </w:r>
          </w:p>
        </w:tc>
      </w:tr>
      <w:tr w:rsidR="001E25DD" w:rsidRPr="00C800CF" w:rsidTr="000F3D4F">
        <w:trPr>
          <w:trHeight w:val="37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</w:t>
            </w:r>
            <w:proofErr w:type="spellStart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Others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3.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9.7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ura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&lt;3months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.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.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2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3months-2year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.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.5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2-5 year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, 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7.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.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2.7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</w:t>
            </w:r>
            <w:r w:rsidRPr="00C800C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≥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years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.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.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.3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ancer stag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.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.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.3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8.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7.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, 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2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7.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7.1 </w:t>
            </w:r>
          </w:p>
        </w:tc>
      </w:tr>
      <w:tr w:rsidR="001E25DD" w:rsidRPr="00C800CF" w:rsidTr="000F3D4F">
        <w:trPr>
          <w:trHeight w:val="330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B, 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7.7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3.2 </w:t>
            </w:r>
          </w:p>
        </w:tc>
      </w:tr>
      <w:tr w:rsidR="001E25DD" w:rsidRPr="00C800CF" w:rsidTr="000F3D4F">
        <w:trPr>
          <w:trHeight w:val="2850"/>
        </w:trPr>
        <w:tc>
          <w:tcPr>
            <w:tcW w:w="68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5DD" w:rsidRPr="00C800CF" w:rsidRDefault="001E25DD" w:rsidP="000F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Item </w:t>
            </w:r>
            <w:proofErr w:type="gramStart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 :</w:t>
            </w:r>
            <w:proofErr w:type="gramEnd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eded peer support with difficulties that arose in family relationships after cancer diagnosis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Item B :  Needed peer support with difficulties that arose in interpersonal relationships after cancer diagnosis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Item C : Needed peer support to religious support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Item D : Needed peer support in finding the meaning of my situation and in coming to terms with it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</w:r>
            <w:proofErr w:type="spellStart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All</w:t>
            </w:r>
            <w:proofErr w:type="spellEnd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our items of the domain showed same preference in lung cancer. 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br/>
            </w:r>
            <w:proofErr w:type="spellStart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>Included</w:t>
            </w:r>
            <w:proofErr w:type="spellEnd"/>
            <w:r w:rsidRPr="00C800C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sophagus, kidney, liver, pancreas, prostate, ovary, cervix, leukemia and lymphoma</w:t>
            </w:r>
          </w:p>
        </w:tc>
      </w:tr>
    </w:tbl>
    <w:p w:rsidR="001E25DD" w:rsidRPr="001E25DD" w:rsidRDefault="001E25DD">
      <w:bookmarkStart w:id="0" w:name="_GoBack"/>
      <w:bookmarkEnd w:id="0"/>
    </w:p>
    <w:sectPr w:rsidR="001E25DD" w:rsidRPr="001E25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5DD"/>
    <w:rsid w:val="001E25DD"/>
    <w:rsid w:val="00DF0096"/>
    <w:rsid w:val="00F0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5D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5D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Medical Center</dc:creator>
  <cp:lastModifiedBy>Gil Medical Center</cp:lastModifiedBy>
  <cp:revision>1</cp:revision>
  <dcterms:created xsi:type="dcterms:W3CDTF">2018-05-15T00:21:00Z</dcterms:created>
  <dcterms:modified xsi:type="dcterms:W3CDTF">2018-05-15T00:22:00Z</dcterms:modified>
</cp:coreProperties>
</file>